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2590D" w14:textId="0039C34F" w:rsidR="00B96D5A" w:rsidRPr="00901311" w:rsidRDefault="00B96D5A" w:rsidP="004F6E3C">
      <w:pPr>
        <w:spacing w:line="360" w:lineRule="auto"/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</w:pPr>
      <w:r w:rsidRPr="00B96D5A"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  <w:t>Table S2</w:t>
      </w:r>
      <w:r w:rsidR="00AC48E0"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. </w:t>
      </w:r>
      <w:r w:rsidRPr="00AC48E0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 xml:space="preserve">Comparison analyses of missing VLMT data of the subsample after applying </w:t>
      </w:r>
      <w:r w:rsidR="004C6508" w:rsidRPr="00AC48E0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>our</w:t>
      </w:r>
      <w:r w:rsidRPr="00AC48E0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 xml:space="preserve"> study’s </w:t>
      </w:r>
      <w:r w:rsidR="00F93843" w:rsidRPr="00AC48E0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>exclusion</w:t>
      </w:r>
      <w:r w:rsidRPr="00AC48E0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 xml:space="preserve"> criteria</w:t>
      </w:r>
      <w:r w:rsidR="00AC48E0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>.</w:t>
      </w:r>
      <w:r w:rsidRPr="00AC48E0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8"/>
        <w:gridCol w:w="2255"/>
        <w:gridCol w:w="1530"/>
        <w:gridCol w:w="1929"/>
        <w:gridCol w:w="827"/>
        <w:gridCol w:w="1113"/>
      </w:tblGrid>
      <w:tr w:rsidR="00B96D5A" w:rsidRPr="00901311" w14:paraId="0F9AE393" w14:textId="77777777" w:rsidTr="007256B7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A6F16FF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Variable</w:t>
            </w:r>
          </w:p>
        </w:tc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</w:tcPr>
          <w:p w14:paraId="22D21539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Level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084E45A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Completers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n</w:t>
            </w:r>
            <w:r w:rsidRPr="0090131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=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69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1929" w:type="dxa"/>
            <w:tcBorders>
              <w:left w:val="nil"/>
              <w:bottom w:val="single" w:sz="4" w:space="0" w:color="auto"/>
              <w:right w:val="nil"/>
            </w:tcBorders>
          </w:tcPr>
          <w:p w14:paraId="353936D3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Non-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Completers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n</w:t>
            </w:r>
            <w:r w:rsidRPr="0090131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=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30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6EF9064E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p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6273CD61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ES</w:t>
            </w:r>
          </w:p>
        </w:tc>
      </w:tr>
      <w:tr w:rsidR="00B96D5A" w:rsidRPr="00901311" w14:paraId="7BADF36E" w14:textId="77777777" w:rsidTr="007256B7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4193001" w14:textId="77777777" w:rsidR="00B96D5A" w:rsidRPr="00901311" w:rsidRDefault="00B96D5A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Sex</w:t>
            </w:r>
          </w:p>
        </w:tc>
        <w:tc>
          <w:tcPr>
            <w:tcW w:w="2255" w:type="dxa"/>
            <w:tcBorders>
              <w:left w:val="nil"/>
              <w:bottom w:val="nil"/>
              <w:right w:val="nil"/>
            </w:tcBorders>
          </w:tcPr>
          <w:p w14:paraId="155379A5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Female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E6E7C45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68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40.24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</w:tcPr>
          <w:p w14:paraId="2FA227ED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13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43.33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7AE28629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.84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14:paraId="5F41D5A5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02</w:t>
            </w:r>
          </w:p>
        </w:tc>
      </w:tr>
      <w:tr w:rsidR="00B96D5A" w:rsidRPr="00901311" w14:paraId="52A4D132" w14:textId="77777777" w:rsidTr="007256B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60B0A8" w14:textId="77777777" w:rsidR="00B96D5A" w:rsidRPr="00901311" w:rsidRDefault="00B96D5A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Age at T1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765F3E0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499FDC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34.92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± 1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5.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5C867956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42.73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±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5.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DE9BDD9" w14:textId="2431DD80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01*</w:t>
            </w:r>
            <w:r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B24ECFE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51</w:t>
            </w:r>
          </w:p>
        </w:tc>
      </w:tr>
      <w:tr w:rsidR="00B96D5A" w:rsidRPr="00901311" w14:paraId="35DFF815" w14:textId="77777777" w:rsidTr="007256B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A4DFF" w14:textId="77777777" w:rsidR="00B96D5A" w:rsidRPr="00901311" w:rsidRDefault="00B96D5A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Side surgery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88EF983" w14:textId="77777777" w:rsidR="00B96D5A" w:rsidRPr="004A349B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Cs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iCs/>
                <w:sz w:val="24"/>
                <w:lang w:val="en-US"/>
              </w:rPr>
              <w:t xml:space="preserve">Language-dominant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071A8A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79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46.75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B91F507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19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63.33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971DFAA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09E5998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2</w:t>
            </w:r>
          </w:p>
        </w:tc>
      </w:tr>
      <w:tr w:rsidR="00B96D5A" w:rsidRPr="00901311" w14:paraId="3EB18AC3" w14:textId="77777777" w:rsidTr="007256B7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C3D0BA0" w14:textId="77777777" w:rsidR="00B96D5A" w:rsidRPr="00901311" w:rsidRDefault="00B96D5A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VLMT T1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14:paraId="7CF3FCB2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z-scor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732375E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-0.26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±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.25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</w:tcPr>
          <w:p w14:paraId="1C82F0FC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>
              <w:rPr>
                <w:rFonts w:ascii="Calibri" w:eastAsia="Calibri" w:hAnsi="Calibri" w:cs="Times New Roman"/>
                <w:sz w:val="24"/>
                <w:lang w:val="en-US"/>
              </w:rPr>
              <w:t>-0.95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 ± 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6663B33C" w14:textId="4D2BBA04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01*</w:t>
            </w:r>
            <w:r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 w14:paraId="19DFEDC6" w14:textId="77777777" w:rsidR="00B96D5A" w:rsidRPr="00901311" w:rsidRDefault="00B96D5A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sz w:val="24"/>
                <w:lang w:val="en-US"/>
              </w:rPr>
              <w:t>56</w:t>
            </w:r>
          </w:p>
        </w:tc>
      </w:tr>
    </w:tbl>
    <w:p w14:paraId="7B76974E" w14:textId="36C48465" w:rsidR="00B96D5A" w:rsidRPr="00AC48E0" w:rsidRDefault="00B96D5A" w:rsidP="00CA113E">
      <w:pPr>
        <w:spacing w:line="360" w:lineRule="auto"/>
        <w:jc w:val="both"/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</w:pPr>
      <w:r w:rsidRPr="00AC48E0">
        <w:rPr>
          <w:rFonts w:ascii="Calibri" w:eastAsia="Calibri" w:hAnsi="Calibri" w:cs="Times New Roman"/>
          <w:iCs/>
          <w:kern w:val="0"/>
          <w:sz w:val="20"/>
          <w:szCs w:val="20"/>
          <w:lang w:val="en-US"/>
          <w14:ligatures w14:val="none"/>
        </w:rPr>
        <w:t xml:space="preserve">Data are presented as mean </w:t>
      </w:r>
      <w:r w:rsidRPr="00AC48E0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± standard deviation or n (%).</w:t>
      </w:r>
      <w:r w:rsidRPr="00AC48E0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ab/>
      </w:r>
      <w:r w:rsidRPr="00AC48E0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br/>
        <w:t xml:space="preserve">ES = effect size; T1 = preoperative </w:t>
      </w:r>
      <w:r w:rsidRPr="00AC48E0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ab/>
      </w:r>
      <w:r w:rsidRPr="00AC48E0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br/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Fisher’s exact test was used for sex and side of surgery; Cramér’s V was reported for effect size.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  <w:t xml:space="preserve">A </w:t>
      </w:r>
      <w:r w:rsidR="004C6508"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two sample 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t-test was conducted for age at T1 and preoperative verbal memory function; Cohen’s d was used for effect size.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  <w:t>*</w:t>
      </w:r>
      <w:r w:rsidRPr="00AC48E0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≤ 0.05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AC48E0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br/>
      </w:r>
      <w:r w:rsidRPr="00AC48E0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ann–Whitney U test (</w:t>
      </w:r>
      <w:r w:rsidRPr="00AC48E0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U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= 1790.50, </w:t>
      </w:r>
      <w:r w:rsidRPr="00AC48E0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= .01)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AC48E0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ann–Whitney U test (</w:t>
      </w:r>
      <w:r w:rsidRPr="00AC48E0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U</w:t>
      </w:r>
      <w:r w:rsidRPr="00AC48E0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= 1707.50, </w:t>
      </w:r>
      <w:r w:rsidRPr="00AC48E0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AC48E0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= .01)</w:t>
      </w:r>
    </w:p>
    <w:p w14:paraId="179D480B" w14:textId="0F979116" w:rsidR="004F5E70" w:rsidRPr="00B96D5A" w:rsidRDefault="004F5E70" w:rsidP="00A91120">
      <w:pPr>
        <w:spacing w:line="360" w:lineRule="auto"/>
        <w:jc w:val="both"/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D25C1B6" w14:textId="79939D24" w:rsidR="004F5E70" w:rsidRPr="00A91120" w:rsidRDefault="004F5E70">
      <w:pPr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</w:pPr>
    </w:p>
    <w:sectPr w:rsidR="004F5E70" w:rsidRPr="00A911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21"/>
    <w:rsid w:val="00016440"/>
    <w:rsid w:val="00051AE0"/>
    <w:rsid w:val="000537C5"/>
    <w:rsid w:val="00061F72"/>
    <w:rsid w:val="00082543"/>
    <w:rsid w:val="000E7160"/>
    <w:rsid w:val="000F23CE"/>
    <w:rsid w:val="0011292F"/>
    <w:rsid w:val="0041545E"/>
    <w:rsid w:val="00491D6B"/>
    <w:rsid w:val="004C6508"/>
    <w:rsid w:val="004F5E70"/>
    <w:rsid w:val="004F6E3C"/>
    <w:rsid w:val="005522FD"/>
    <w:rsid w:val="0059409D"/>
    <w:rsid w:val="005B33C4"/>
    <w:rsid w:val="005B4A32"/>
    <w:rsid w:val="006660FB"/>
    <w:rsid w:val="00714F74"/>
    <w:rsid w:val="0074573E"/>
    <w:rsid w:val="008F7CBE"/>
    <w:rsid w:val="00901311"/>
    <w:rsid w:val="00943259"/>
    <w:rsid w:val="00962921"/>
    <w:rsid w:val="009950C0"/>
    <w:rsid w:val="00A91120"/>
    <w:rsid w:val="00AC48E0"/>
    <w:rsid w:val="00AE6010"/>
    <w:rsid w:val="00B512D5"/>
    <w:rsid w:val="00B80476"/>
    <w:rsid w:val="00B96D5A"/>
    <w:rsid w:val="00C232E2"/>
    <w:rsid w:val="00CA113E"/>
    <w:rsid w:val="00D4282F"/>
    <w:rsid w:val="00DA12FB"/>
    <w:rsid w:val="00E91E27"/>
    <w:rsid w:val="00E9724A"/>
    <w:rsid w:val="00F006F6"/>
    <w:rsid w:val="00F212D8"/>
    <w:rsid w:val="00F23666"/>
    <w:rsid w:val="00F4055F"/>
    <w:rsid w:val="00F61C59"/>
    <w:rsid w:val="00F93843"/>
    <w:rsid w:val="00FF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C0AC"/>
  <w15:chartTrackingRefBased/>
  <w15:docId w15:val="{1E4233F2-E769-4C8B-9C27-FC94693C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2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2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2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2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2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2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2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2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2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2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2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2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29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29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29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29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29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29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2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62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2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2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2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629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29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629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2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29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292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629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232E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F5E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5E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5E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5E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5E70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4F5E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Pia</dc:creator>
  <cp:keywords/>
  <dc:description/>
  <cp:lastModifiedBy>Langenberg, Pia</cp:lastModifiedBy>
  <cp:revision>3</cp:revision>
  <dcterms:created xsi:type="dcterms:W3CDTF">2025-12-05T13:09:00Z</dcterms:created>
  <dcterms:modified xsi:type="dcterms:W3CDTF">2026-01-23T09:59:00Z</dcterms:modified>
</cp:coreProperties>
</file>